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D4A" w:rsidRPr="00DB41F3" w:rsidRDefault="00FB4D4A" w:rsidP="00FB4D4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DB41F3">
        <w:rPr>
          <w:rFonts w:ascii="Times New Roman" w:hAnsi="Times New Roman"/>
          <w:sz w:val="24"/>
          <w:szCs w:val="24"/>
        </w:rPr>
        <w:t xml:space="preserve">able </w:t>
      </w:r>
      <w:r w:rsidR="008B20D8">
        <w:rPr>
          <w:rFonts w:ascii="Times New Roman" w:hAnsi="Times New Roman"/>
          <w:sz w:val="24"/>
          <w:szCs w:val="24"/>
        </w:rPr>
        <w:t>S</w:t>
      </w:r>
      <w:r w:rsidR="00FA6D2B">
        <w:rPr>
          <w:rFonts w:ascii="Times New Roman" w:hAnsi="Times New Roman"/>
          <w:sz w:val="24"/>
          <w:szCs w:val="24"/>
        </w:rPr>
        <w:t>2.</w:t>
      </w:r>
      <w:r w:rsidRPr="00DB41F3">
        <w:rPr>
          <w:rFonts w:ascii="Times New Roman" w:hAnsi="Times New Roman"/>
          <w:sz w:val="24"/>
          <w:szCs w:val="24"/>
        </w:rPr>
        <w:t xml:space="preserve"> Odds ratios of diabetes for body mass index, overall and stratified by sex and age</w:t>
      </w:r>
      <w:r w:rsidR="00905566">
        <w:rPr>
          <w:rFonts w:ascii="Times New Roman" w:hAnsi="Times New Roman"/>
          <w:sz w:val="24"/>
          <w:szCs w:val="24"/>
        </w:rPr>
        <w:t xml:space="preserve"> - 'Asian</w:t>
      </w:r>
      <w:r w:rsidR="00CA634C">
        <w:rPr>
          <w:rFonts w:ascii="Times New Roman" w:hAnsi="Times New Roman"/>
          <w:sz w:val="24"/>
          <w:szCs w:val="24"/>
        </w:rPr>
        <w:t>' BMI cutpoints</w:t>
      </w:r>
      <w:r w:rsidRPr="00DB41F3">
        <w:rPr>
          <w:rFonts w:ascii="Times New Roman" w:hAnsi="Times New Roman"/>
          <w:sz w:val="24"/>
          <w:szCs w:val="24"/>
        </w:rPr>
        <w:t>.</w:t>
      </w:r>
    </w:p>
    <w:p w:rsidR="00FB4D4A" w:rsidRDefault="00FB4D4A" w:rsidP="00FB4D4A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</w:rPr>
      </w:pP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98"/>
        <w:gridCol w:w="1711"/>
        <w:gridCol w:w="1711"/>
        <w:gridCol w:w="1710"/>
        <w:gridCol w:w="1710"/>
        <w:gridCol w:w="1710"/>
        <w:gridCol w:w="1710"/>
      </w:tblGrid>
      <w:tr w:rsidR="002100CE" w:rsidRPr="00FA645E" w:rsidTr="009B591F">
        <w:tc>
          <w:tcPr>
            <w:tcW w:w="12960" w:type="dxa"/>
            <w:gridSpan w:val="7"/>
            <w:tcBorders>
              <w:bottom w:val="nil"/>
            </w:tcBorders>
            <w:shd w:val="clear" w:color="auto" w:fill="auto"/>
          </w:tcPr>
          <w:p w:rsidR="002100CE" w:rsidRPr="00FA645E" w:rsidRDefault="002100CE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</w:tr>
      <w:tr w:rsidR="007B78E9" w:rsidRPr="00FA645E" w:rsidTr="009B591F">
        <w:tc>
          <w:tcPr>
            <w:tcW w:w="13202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78E9" w:rsidRPr="00FA645E" w:rsidRDefault="007B78E9" w:rsidP="002100C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Body mass index at baseline (Kg/m</w:t>
            </w:r>
            <w:r w:rsidRPr="00FA645E">
              <w:rPr>
                <w:rFonts w:ascii="Times New Roman" w:eastAsia="SimSun" w:hAnsi="Times New Roman"/>
                <w:b/>
                <w:sz w:val="18"/>
                <w:szCs w:val="18"/>
                <w:vertAlign w:val="superscript"/>
              </w:rPr>
              <w:t>2</w:t>
            </w: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)</w:t>
            </w:r>
          </w:p>
        </w:tc>
      </w:tr>
      <w:tr w:rsidR="00FB4D4A" w:rsidRPr="00FA645E" w:rsidTr="009B591F">
        <w:tc>
          <w:tcPr>
            <w:tcW w:w="2750" w:type="dxa"/>
            <w:tcBorders>
              <w:bottom w:val="nil"/>
              <w:right w:val="nil"/>
            </w:tcBorders>
            <w:shd w:val="clear" w:color="auto" w:fill="auto"/>
          </w:tcPr>
          <w:p w:rsidR="00FB4D4A" w:rsidRPr="00FA645E" w:rsidRDefault="00FB4D4A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4D4A" w:rsidRPr="00FA645E" w:rsidRDefault="00FB4D4A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&lt;18.5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4D4A" w:rsidRPr="00FA645E" w:rsidRDefault="00FB4D4A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18.5</w:t>
            </w:r>
            <w:r w:rsidR="00A41C69"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-22.9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4D4A" w:rsidRPr="00FA645E" w:rsidRDefault="00A41C6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23.0-24.9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4D4A" w:rsidRPr="00FA645E" w:rsidRDefault="00A41C6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2</w:t>
            </w:r>
            <w:r w:rsidR="00FB4D4A"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5.0</w:t>
            </w: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-29.9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4D4A" w:rsidRPr="00FA645E" w:rsidRDefault="00A41C6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30</w:t>
            </w:r>
            <w:r w:rsidR="00FB4D4A"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.0</w:t>
            </w: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-50.0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FB4D4A" w:rsidRPr="00FA645E" w:rsidRDefault="00A41C6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Slope (SE)</w:t>
            </w:r>
          </w:p>
        </w:tc>
      </w:tr>
      <w:tr w:rsidR="007B78E9" w:rsidRPr="00FA645E" w:rsidTr="009B591F">
        <w:tc>
          <w:tcPr>
            <w:tcW w:w="1296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</w:p>
          <w:p w:rsidR="007B78E9" w:rsidRPr="00FA645E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All subjects (n =934,154)</w:t>
            </w:r>
            <w:r w:rsidRPr="00FA645E">
              <w:rPr>
                <w:rFonts w:ascii="Times New Roman" w:eastAsia="SimSu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A41C69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1C69" w:rsidRPr="00FA645E" w:rsidRDefault="00A41C69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41C69" w:rsidRPr="00FA645E" w:rsidRDefault="00740BB5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407 (2.0</w:t>
            </w:r>
            <w:r w:rsidR="007B78E9"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41C69" w:rsidRPr="00FA645E" w:rsidRDefault="00740BB5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3857 (3.4</w:t>
            </w:r>
            <w:r w:rsidR="007B78E9"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41C69" w:rsidRPr="00FA645E" w:rsidRDefault="00740BB5" w:rsidP="00740BB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0085 (4.7</w:t>
            </w:r>
            <w:r w:rsidR="007B78E9"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41C69" w:rsidRPr="00FA645E" w:rsidRDefault="00740BB5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2300 (5.6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41C69" w:rsidRPr="00FA645E" w:rsidRDefault="00740BB5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145 (7.5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A41C69" w:rsidRPr="00FA645E" w:rsidRDefault="00A41C6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</w:tr>
      <w:tr w:rsidR="00A41C69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1C69" w:rsidRPr="009B591F" w:rsidRDefault="00A41C69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9B591F">
              <w:rPr>
                <w:rFonts w:ascii="Times New Roman" w:eastAsia="SimSun" w:hAnsi="Times New Roman"/>
                <w:sz w:val="18"/>
                <w:szCs w:val="18"/>
              </w:rPr>
              <w:t>OR</w:t>
            </w:r>
            <w:r w:rsidRPr="009B591F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1C69" w:rsidRPr="009B591F" w:rsidRDefault="000C1DA8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9B591F">
              <w:rPr>
                <w:rFonts w:ascii="Times New Roman" w:eastAsia="SimSun" w:hAnsi="Times New Roman"/>
                <w:sz w:val="18"/>
                <w:szCs w:val="18"/>
              </w:rPr>
              <w:t>0.5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1C69" w:rsidRPr="009B591F" w:rsidRDefault="000C1DA8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9B591F">
              <w:rPr>
                <w:rFonts w:ascii="Times New Roman" w:eastAsia="SimSun" w:hAnsi="Times New Roman"/>
                <w:sz w:val="18"/>
                <w:szCs w:val="18"/>
              </w:rPr>
              <w:t>0.7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1C69" w:rsidRPr="009B591F" w:rsidRDefault="000C1DA8" w:rsidP="000C1DA8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9B591F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1C69" w:rsidRPr="009B591F" w:rsidRDefault="000C1DA8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9B591F">
              <w:rPr>
                <w:rFonts w:ascii="Times New Roman" w:eastAsia="SimSun" w:hAnsi="Times New Roman"/>
                <w:sz w:val="18"/>
                <w:szCs w:val="18"/>
              </w:rPr>
              <w:t>1.2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1C69" w:rsidRPr="009B591F" w:rsidRDefault="000C1DA8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9B591F">
              <w:rPr>
                <w:rFonts w:ascii="Times New Roman" w:eastAsia="SimSun" w:hAnsi="Times New Roman"/>
                <w:sz w:val="18"/>
                <w:szCs w:val="18"/>
              </w:rPr>
              <w:t>1.7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1C69" w:rsidRPr="009B591F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9B591F">
              <w:rPr>
                <w:rFonts w:ascii="Times New Roman" w:eastAsia="SimSun" w:hAnsi="Times New Roman"/>
                <w:sz w:val="18"/>
                <w:szCs w:val="18"/>
              </w:rPr>
              <w:t>0.084</w:t>
            </w:r>
          </w:p>
        </w:tc>
      </w:tr>
      <w:tr w:rsidR="00A41C69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1C69" w:rsidRPr="009B591F" w:rsidRDefault="00A41C69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9B591F">
              <w:rPr>
                <w:rFonts w:ascii="Times New Roman" w:eastAsia="SimSun" w:hAnsi="Times New Roman"/>
                <w:sz w:val="18"/>
                <w:szCs w:val="18"/>
              </w:rPr>
              <w:t>(95% CI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1C69" w:rsidRPr="009B591F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9B591F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0C1DA8" w:rsidRPr="009B591F">
              <w:rPr>
                <w:rFonts w:ascii="Times New Roman" w:eastAsia="SimSun" w:hAnsi="Times New Roman"/>
                <w:sz w:val="18"/>
                <w:szCs w:val="18"/>
              </w:rPr>
              <w:t>0.37,0.69</w:t>
            </w:r>
            <w:r w:rsidRPr="009B591F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1C69" w:rsidRPr="009B591F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9B591F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0C1DA8" w:rsidRPr="009B591F">
              <w:rPr>
                <w:rFonts w:ascii="Times New Roman" w:eastAsia="SimSun" w:hAnsi="Times New Roman"/>
                <w:sz w:val="18"/>
                <w:szCs w:val="18"/>
              </w:rPr>
              <w:t>0.60,0.84</w:t>
            </w:r>
            <w:r w:rsidRPr="009B591F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1C69" w:rsidRPr="009B591F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9B591F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0C1DA8" w:rsidRPr="009B591F">
              <w:rPr>
                <w:rFonts w:ascii="Times New Roman" w:eastAsia="SimSun" w:hAnsi="Times New Roman"/>
                <w:sz w:val="18"/>
                <w:szCs w:val="18"/>
              </w:rPr>
              <w:t>reference</w:t>
            </w:r>
            <w:r w:rsidRPr="009B591F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1C69" w:rsidRPr="009B591F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9B591F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0C1DA8" w:rsidRPr="009B591F">
              <w:rPr>
                <w:rFonts w:ascii="Times New Roman" w:eastAsia="SimSun" w:hAnsi="Times New Roman"/>
                <w:sz w:val="18"/>
                <w:szCs w:val="18"/>
              </w:rPr>
              <w:t>1.17,1.33</w:t>
            </w:r>
            <w:r w:rsidRPr="009B591F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1C69" w:rsidRPr="009B591F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9B591F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0C1DA8" w:rsidRPr="009B591F">
              <w:rPr>
                <w:rFonts w:ascii="Times New Roman" w:eastAsia="SimSun" w:hAnsi="Times New Roman"/>
                <w:sz w:val="18"/>
                <w:szCs w:val="18"/>
              </w:rPr>
              <w:t>1.59,2.01</w:t>
            </w:r>
            <w:r w:rsidRPr="009B591F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1C69" w:rsidRPr="009B591F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9B591F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4C36CD" w:rsidRPr="009B591F">
              <w:rPr>
                <w:rFonts w:ascii="Times New Roman" w:eastAsia="SimSun" w:hAnsi="Times New Roman"/>
                <w:sz w:val="18"/>
                <w:szCs w:val="18"/>
              </w:rPr>
              <w:t>0.010</w:t>
            </w:r>
            <w:r w:rsidRPr="009B591F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</w:tr>
      <w:tr w:rsidR="002100CE" w:rsidRPr="00FA645E" w:rsidTr="009B591F">
        <w:tc>
          <w:tcPr>
            <w:tcW w:w="13202" w:type="dxa"/>
            <w:gridSpan w:val="7"/>
            <w:tcBorders>
              <w:top w:val="nil"/>
              <w:bottom w:val="nil"/>
            </w:tcBorders>
            <w:shd w:val="clear" w:color="auto" w:fill="auto"/>
          </w:tcPr>
          <w:p w:rsidR="002100CE" w:rsidRPr="00FA645E" w:rsidRDefault="002100CE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</w:tr>
      <w:tr w:rsidR="007B78E9" w:rsidRPr="00FA645E" w:rsidTr="009B591F">
        <w:tc>
          <w:tcPr>
            <w:tcW w:w="13202" w:type="dxa"/>
            <w:gridSpan w:val="7"/>
            <w:tcBorders>
              <w:top w:val="nil"/>
              <w:bottom w:val="nil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Men (n=452,785)</w:t>
            </w:r>
          </w:p>
        </w:tc>
      </w:tr>
      <w:tr w:rsidR="007B78E9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40BB5" w:rsidP="00740BB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12</w:t>
            </w:r>
            <w:r w:rsidR="007B78E9" w:rsidRPr="00FA645E">
              <w:rPr>
                <w:rFonts w:ascii="Times New Roman" w:eastAsia="SimSun" w:hAnsi="Times New Roman"/>
                <w:sz w:val="18"/>
                <w:szCs w:val="18"/>
              </w:rPr>
              <w:t xml:space="preserve"> </w:t>
            </w:r>
            <w:r w:rsidR="0026271C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2.3</w:t>
            </w:r>
            <w:r w:rsidR="007B78E9"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40BB5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319 (4.1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40BB5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639 (5.4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40BB5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467 (6.4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40BB5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86 (8.3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</w:tr>
      <w:tr w:rsidR="007B78E9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OR</w:t>
            </w:r>
            <w:r w:rsidRPr="00FA645E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02412C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5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02412C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7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02412C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02412C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2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02412C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7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B78E9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084</w:t>
            </w:r>
          </w:p>
        </w:tc>
      </w:tr>
      <w:tr w:rsidR="007B78E9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95% CI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37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,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79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58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,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86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reference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1.15,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36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48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,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2.01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4C36CD">
              <w:rPr>
                <w:rFonts w:ascii="Times New Roman" w:eastAsia="SimSun" w:hAnsi="Times New Roman"/>
                <w:sz w:val="18"/>
                <w:szCs w:val="18"/>
              </w:rPr>
              <w:t>0.013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</w:tr>
      <w:tr w:rsidR="004E7DF2" w:rsidRPr="00FA645E" w:rsidTr="009B591F">
        <w:tc>
          <w:tcPr>
            <w:tcW w:w="13202" w:type="dxa"/>
            <w:gridSpan w:val="7"/>
            <w:tcBorders>
              <w:top w:val="nil"/>
              <w:bottom w:val="nil"/>
            </w:tcBorders>
            <w:shd w:val="clear" w:color="auto" w:fill="auto"/>
          </w:tcPr>
          <w:p w:rsidR="004E7DF2" w:rsidRPr="00FA645E" w:rsidRDefault="004E7DF2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</w:tr>
      <w:tr w:rsidR="007B78E9" w:rsidRPr="00FA645E" w:rsidTr="009B591F">
        <w:tc>
          <w:tcPr>
            <w:tcW w:w="13202" w:type="dxa"/>
            <w:gridSpan w:val="7"/>
            <w:tcBorders>
              <w:top w:val="nil"/>
              <w:bottom w:val="nil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Women (n=481,369)</w:t>
            </w:r>
          </w:p>
        </w:tc>
      </w:tr>
      <w:tr w:rsidR="007B78E9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40BB5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95 (1.7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40BB5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538 (2.8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40BB5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446 (4.1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40BB5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833 (4.9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40BB5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359 (7.2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</w:tr>
      <w:tr w:rsidR="007B78E9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OR</w:t>
            </w:r>
            <w:r w:rsidRPr="00FA645E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02412C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4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02412C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7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02412C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02412C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2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02412C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8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B78E9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083</w:t>
            </w:r>
          </w:p>
        </w:tc>
      </w:tr>
      <w:tr w:rsidR="007B78E9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95% CI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35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,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67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62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,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85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reference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17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,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40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E9" w:rsidRPr="00FA645E" w:rsidRDefault="007B78E9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57</w:t>
            </w:r>
            <w:r w:rsidR="0002412C">
              <w:rPr>
                <w:rFonts w:ascii="Times New Roman" w:eastAsia="SimSun" w:hAnsi="Times New Roman"/>
                <w:sz w:val="18"/>
                <w:szCs w:val="18"/>
              </w:rPr>
              <w:t>,2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16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4C36CD">
              <w:rPr>
                <w:rFonts w:ascii="Times New Roman" w:eastAsia="SimSun" w:hAnsi="Times New Roman"/>
                <w:sz w:val="18"/>
                <w:szCs w:val="18"/>
              </w:rPr>
              <w:t>0.008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</w:tr>
      <w:tr w:rsidR="004E7DF2" w:rsidRPr="00FA645E" w:rsidTr="009B591F">
        <w:tc>
          <w:tcPr>
            <w:tcW w:w="13202" w:type="dxa"/>
            <w:gridSpan w:val="7"/>
            <w:tcBorders>
              <w:top w:val="nil"/>
              <w:bottom w:val="nil"/>
            </w:tcBorders>
            <w:shd w:val="clear" w:color="auto" w:fill="auto"/>
          </w:tcPr>
          <w:p w:rsidR="004E7DF2" w:rsidRPr="00FA645E" w:rsidRDefault="004E7DF2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</w:p>
        </w:tc>
      </w:tr>
      <w:tr w:rsidR="007B78E9" w:rsidRPr="00FA645E" w:rsidTr="009B591F">
        <w:tc>
          <w:tcPr>
            <w:tcW w:w="13202" w:type="dxa"/>
            <w:gridSpan w:val="7"/>
            <w:tcBorders>
              <w:top w:val="nil"/>
              <w:bottom w:val="nil"/>
            </w:tcBorders>
            <w:shd w:val="clear" w:color="auto" w:fill="auto"/>
          </w:tcPr>
          <w:p w:rsidR="007B78E9" w:rsidRPr="00FA645E" w:rsidRDefault="007B78E9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Age&lt;50 (n=334,515)</w:t>
            </w:r>
          </w:p>
        </w:tc>
      </w:tr>
      <w:tr w:rsidR="004C36CD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67 (0.7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002 (1.3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500 (2.0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094 (2.9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19 (4.7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4C36CD" w:rsidRPr="00DB41F3" w:rsidRDefault="004C36CD" w:rsidP="004C36C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4C36CD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OR</w:t>
            </w:r>
            <w:r w:rsidRPr="00FA645E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5049EF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5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5049EF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6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5049EF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5049EF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4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5049EF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7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C36CD" w:rsidRPr="00DB41F3" w:rsidRDefault="004C36CD" w:rsidP="004C36C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117*</w:t>
            </w:r>
          </w:p>
        </w:tc>
      </w:tr>
      <w:tr w:rsidR="004C36CD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95% CI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36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,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81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0.56,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81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reference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30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,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63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2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20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,3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33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0.010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</w:tr>
      <w:tr w:rsidR="006F64BF" w:rsidRPr="00FA645E" w:rsidTr="009B591F">
        <w:tc>
          <w:tcPr>
            <w:tcW w:w="13202" w:type="dxa"/>
            <w:gridSpan w:val="7"/>
            <w:tcBorders>
              <w:top w:val="nil"/>
              <w:bottom w:val="nil"/>
            </w:tcBorders>
            <w:shd w:val="clear" w:color="auto" w:fill="auto"/>
          </w:tcPr>
          <w:p w:rsidR="006F64BF" w:rsidRPr="00FA645E" w:rsidRDefault="006F64BF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</w:tr>
      <w:tr w:rsidR="004C36CD" w:rsidRPr="00FA645E" w:rsidTr="009B591F">
        <w:tc>
          <w:tcPr>
            <w:tcW w:w="13202" w:type="dxa"/>
            <w:gridSpan w:val="7"/>
            <w:tcBorders>
              <w:top w:val="nil"/>
              <w:bottom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Age 50-59 (n=292,225)</w:t>
            </w:r>
          </w:p>
        </w:tc>
      </w:tr>
      <w:tr w:rsidR="004C36CD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76 (2.1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278 (3.5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308 (4.7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085 (5.6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39 (7.7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</w:tr>
      <w:tr w:rsidR="004C36CD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OR</w:t>
            </w:r>
            <w:r w:rsidRPr="00FA645E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5049EF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5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5049EF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7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5049EF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5049EF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2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5049EF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8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082*</w:t>
            </w:r>
          </w:p>
        </w:tc>
      </w:tr>
      <w:tr w:rsidR="004C36CD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95% CI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39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,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88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63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,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89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reference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16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,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35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62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,2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16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0.013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</w:tr>
      <w:tr w:rsidR="006F64BF" w:rsidRPr="00FA645E" w:rsidTr="009B591F">
        <w:tc>
          <w:tcPr>
            <w:tcW w:w="13202" w:type="dxa"/>
            <w:gridSpan w:val="7"/>
            <w:tcBorders>
              <w:top w:val="nil"/>
              <w:bottom w:val="nil"/>
            </w:tcBorders>
            <w:shd w:val="clear" w:color="auto" w:fill="auto"/>
          </w:tcPr>
          <w:p w:rsidR="006F64BF" w:rsidRPr="00FA645E" w:rsidRDefault="006F64BF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</w:tr>
      <w:tr w:rsidR="004C36CD" w:rsidRPr="00FA645E" w:rsidTr="009B591F">
        <w:tc>
          <w:tcPr>
            <w:tcW w:w="13202" w:type="dxa"/>
            <w:gridSpan w:val="7"/>
            <w:tcBorders>
              <w:top w:val="nil"/>
              <w:bottom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b/>
                <w:sz w:val="18"/>
                <w:szCs w:val="18"/>
              </w:rPr>
              <w:t>Age≥60 (n=307,414)</w:t>
            </w:r>
          </w:p>
        </w:tc>
      </w:tr>
      <w:tr w:rsidR="004C36CD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64 (3.1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577 (5.9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277 (7.8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121 (8.4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987 (9.9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</w:tr>
      <w:tr w:rsidR="004C36CD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OR</w:t>
            </w:r>
            <w:r w:rsidRPr="00FA645E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5049EF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4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5049EF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7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5049EF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5049EF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1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="00B877C2" w:rsidRPr="00FA645E">
              <w:rPr>
                <w:rFonts w:ascii="Times New Roman" w:eastAsia="SimSun" w:hAnsi="Times New Roman"/>
                <w:sz w:val="18"/>
                <w:szCs w:val="18"/>
              </w:rPr>
              <w:t>4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076*</w:t>
            </w:r>
          </w:p>
        </w:tc>
      </w:tr>
      <w:tr w:rsidR="004C36CD" w:rsidRPr="00FA645E" w:rsidTr="009B591F"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95% CI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36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,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64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66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.0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87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reference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12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,1.26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6CD" w:rsidRPr="00FA645E" w:rsidRDefault="004C36CD" w:rsidP="00B877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32</w:t>
            </w:r>
            <w:r w:rsidR="005049EF">
              <w:rPr>
                <w:rFonts w:ascii="Times New Roman" w:eastAsia="SimSun" w:hAnsi="Times New Roman"/>
                <w:sz w:val="18"/>
                <w:szCs w:val="18"/>
              </w:rPr>
              <w:t>,1.</w:t>
            </w:r>
            <w:r w:rsidR="00B877C2">
              <w:rPr>
                <w:rFonts w:ascii="Times New Roman" w:eastAsia="SimSun" w:hAnsi="Times New Roman"/>
                <w:sz w:val="18"/>
                <w:szCs w:val="18"/>
              </w:rPr>
              <w:t>63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FA645E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0.011</w:t>
            </w:r>
            <w:r w:rsidRPr="00FA645E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</w:tr>
      <w:tr w:rsidR="004C36CD" w:rsidRPr="00FA645E" w:rsidTr="009B591F">
        <w:tc>
          <w:tcPr>
            <w:tcW w:w="2750" w:type="dxa"/>
            <w:tcBorders>
              <w:top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742" w:type="dxa"/>
            <w:tcBorders>
              <w:top w:val="nil"/>
              <w:left w:val="nil"/>
            </w:tcBorders>
            <w:shd w:val="clear" w:color="auto" w:fill="auto"/>
          </w:tcPr>
          <w:p w:rsidR="004C36CD" w:rsidRPr="00FA645E" w:rsidRDefault="004C36CD" w:rsidP="00FA645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</w:p>
        </w:tc>
      </w:tr>
    </w:tbl>
    <w:p w:rsidR="00FB4D4A" w:rsidRPr="00DB41F3" w:rsidRDefault="00FB4D4A" w:rsidP="00FB4D4A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</w:rPr>
      </w:pPr>
    </w:p>
    <w:p w:rsidR="00FB4D4A" w:rsidRPr="00DB41F3" w:rsidRDefault="00FB4D4A" w:rsidP="00FB4D4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B41F3">
        <w:rPr>
          <w:rFonts w:ascii="Times New Roman" w:hAnsi="Times New Roman"/>
          <w:sz w:val="20"/>
          <w:szCs w:val="20"/>
          <w:vertAlign w:val="superscript"/>
        </w:rPr>
        <w:t>a</w:t>
      </w:r>
      <w:r w:rsidRPr="00DB41F3">
        <w:rPr>
          <w:rFonts w:ascii="Times New Roman" w:hAnsi="Times New Roman"/>
          <w:sz w:val="20"/>
          <w:szCs w:val="20"/>
        </w:rPr>
        <w:t xml:space="preserve"> Meta-analysis estimates of cohort-specific OR adjusted for age and sex.</w:t>
      </w:r>
    </w:p>
    <w:p w:rsidR="00FB4D4A" w:rsidRPr="00DB41F3" w:rsidRDefault="00FB4D4A" w:rsidP="00FB4D4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B41F3">
        <w:rPr>
          <w:rFonts w:ascii="Times New Roman" w:hAnsi="Times New Roman"/>
          <w:sz w:val="20"/>
          <w:szCs w:val="20"/>
        </w:rPr>
        <w:t>* P-value of difference across strata &lt;0.001</w:t>
      </w:r>
    </w:p>
    <w:p w:rsidR="00B81165" w:rsidRDefault="00FB4D4A" w:rsidP="00FB4D4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B41F3">
        <w:rPr>
          <w:rFonts w:ascii="Times New Roman" w:hAnsi="Times New Roman"/>
          <w:sz w:val="20"/>
          <w:szCs w:val="20"/>
        </w:rPr>
        <w:t>OR, odds ratio; CI, confidence interval; SE, standard error</w:t>
      </w:r>
    </w:p>
    <w:sectPr w:rsidR="00B81165" w:rsidSect="00380A07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088A" w:rsidRDefault="0052088A" w:rsidP="00380A07">
      <w:pPr>
        <w:spacing w:after="0" w:line="240" w:lineRule="auto"/>
      </w:pPr>
      <w:r>
        <w:separator/>
      </w:r>
    </w:p>
  </w:endnote>
  <w:endnote w:type="continuationSeparator" w:id="0">
    <w:p w:rsidR="0052088A" w:rsidRDefault="0052088A" w:rsidP="00380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591F" w:rsidRDefault="00AE2AF3">
    <w:pPr>
      <w:pStyle w:val="Footer"/>
      <w:jc w:val="center"/>
    </w:pPr>
    <w:r>
      <w:fldChar w:fldCharType="begin"/>
    </w:r>
    <w:r w:rsidR="009B591F">
      <w:instrText xml:space="preserve"> PAGE   \* MERGEFORMAT </w:instrText>
    </w:r>
    <w:r>
      <w:fldChar w:fldCharType="separate"/>
    </w:r>
    <w:r w:rsidR="002C100F">
      <w:rPr>
        <w:noProof/>
      </w:rPr>
      <w:t>1</w:t>
    </w:r>
    <w:r>
      <w:rPr>
        <w:noProof/>
      </w:rPr>
      <w:fldChar w:fldCharType="end"/>
    </w:r>
  </w:p>
  <w:p w:rsidR="009B591F" w:rsidRDefault="009B591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088A" w:rsidRDefault="0052088A" w:rsidP="00380A07">
      <w:pPr>
        <w:spacing w:after="0" w:line="240" w:lineRule="auto"/>
      </w:pPr>
      <w:r>
        <w:separator/>
      </w:r>
    </w:p>
  </w:footnote>
  <w:footnote w:type="continuationSeparator" w:id="0">
    <w:p w:rsidR="0052088A" w:rsidRDefault="0052088A" w:rsidP="00380A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B72D54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49E45D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A9AE3F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336C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1B83CA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0BEE40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A60F67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D360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86884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6D28D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D65F13"/>
    <w:multiLevelType w:val="hybridMultilevel"/>
    <w:tmpl w:val="6CAEB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1514CDE"/>
    <w:multiLevelType w:val="hybridMultilevel"/>
    <w:tmpl w:val="81701EE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202F99"/>
    <w:multiLevelType w:val="hybridMultilevel"/>
    <w:tmpl w:val="435A35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4C5557"/>
    <w:multiLevelType w:val="hybridMultilevel"/>
    <w:tmpl w:val="A2E84B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D207C6"/>
    <w:multiLevelType w:val="hybridMultilevel"/>
    <w:tmpl w:val="5A70D6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B07C65"/>
    <w:multiLevelType w:val="hybridMultilevel"/>
    <w:tmpl w:val="EED04DDC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EBE64E7"/>
    <w:multiLevelType w:val="hybridMultilevel"/>
    <w:tmpl w:val="5BC4FE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9697BC3"/>
    <w:multiLevelType w:val="hybridMultilevel"/>
    <w:tmpl w:val="A0CA10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11"/>
  </w:num>
  <w:num w:numId="13">
    <w:abstractNumId w:val="14"/>
  </w:num>
  <w:num w:numId="14">
    <w:abstractNumId w:val="12"/>
  </w:num>
  <w:num w:numId="15">
    <w:abstractNumId w:val="16"/>
  </w:num>
  <w:num w:numId="16">
    <w:abstractNumId w:val="13"/>
  </w:num>
  <w:num w:numId="17">
    <w:abstractNumId w:val="15"/>
  </w:num>
  <w:num w:numId="1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Lancet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CC BMI mortality&lt;/item&gt;&lt;/Libraries&gt;&lt;/Databases&gt;"/>
  </w:docVars>
  <w:rsids>
    <w:rsidRoot w:val="00BC3BE7"/>
    <w:rsid w:val="00002D70"/>
    <w:rsid w:val="000122E3"/>
    <w:rsid w:val="00017A90"/>
    <w:rsid w:val="0002412C"/>
    <w:rsid w:val="000C1DA8"/>
    <w:rsid w:val="0012112C"/>
    <w:rsid w:val="00183BBC"/>
    <w:rsid w:val="001A61E4"/>
    <w:rsid w:val="001D2D0F"/>
    <w:rsid w:val="001D48D6"/>
    <w:rsid w:val="001F1B32"/>
    <w:rsid w:val="002100CE"/>
    <w:rsid w:val="00223694"/>
    <w:rsid w:val="00244EC1"/>
    <w:rsid w:val="0026271C"/>
    <w:rsid w:val="002C100F"/>
    <w:rsid w:val="002D3AE9"/>
    <w:rsid w:val="00360014"/>
    <w:rsid w:val="00380A07"/>
    <w:rsid w:val="003E306E"/>
    <w:rsid w:val="003E6475"/>
    <w:rsid w:val="004215AB"/>
    <w:rsid w:val="00474BF9"/>
    <w:rsid w:val="00490534"/>
    <w:rsid w:val="004937A3"/>
    <w:rsid w:val="004A0E4E"/>
    <w:rsid w:val="004C36CD"/>
    <w:rsid w:val="004E0A12"/>
    <w:rsid w:val="004E7DF2"/>
    <w:rsid w:val="004F4C15"/>
    <w:rsid w:val="005049EF"/>
    <w:rsid w:val="0052088A"/>
    <w:rsid w:val="00522D19"/>
    <w:rsid w:val="00562E4F"/>
    <w:rsid w:val="005D4D76"/>
    <w:rsid w:val="005F2BC0"/>
    <w:rsid w:val="006A5D06"/>
    <w:rsid w:val="006C628A"/>
    <w:rsid w:val="006F64BF"/>
    <w:rsid w:val="00740BB5"/>
    <w:rsid w:val="00743A31"/>
    <w:rsid w:val="007460EF"/>
    <w:rsid w:val="007A6B92"/>
    <w:rsid w:val="007B78E9"/>
    <w:rsid w:val="00801335"/>
    <w:rsid w:val="008214BF"/>
    <w:rsid w:val="00860BB7"/>
    <w:rsid w:val="008A6C16"/>
    <w:rsid w:val="008B20D8"/>
    <w:rsid w:val="008B4857"/>
    <w:rsid w:val="008C7EFB"/>
    <w:rsid w:val="008D6627"/>
    <w:rsid w:val="008E1F5D"/>
    <w:rsid w:val="008F702B"/>
    <w:rsid w:val="00900ABF"/>
    <w:rsid w:val="00905566"/>
    <w:rsid w:val="009462CE"/>
    <w:rsid w:val="00961620"/>
    <w:rsid w:val="00983CC0"/>
    <w:rsid w:val="00996936"/>
    <w:rsid w:val="009B591F"/>
    <w:rsid w:val="009D31C1"/>
    <w:rsid w:val="009E053E"/>
    <w:rsid w:val="00A1160B"/>
    <w:rsid w:val="00A21E22"/>
    <w:rsid w:val="00A41C69"/>
    <w:rsid w:val="00A52667"/>
    <w:rsid w:val="00AB70FC"/>
    <w:rsid w:val="00AE011E"/>
    <w:rsid w:val="00AE2AF3"/>
    <w:rsid w:val="00B166A5"/>
    <w:rsid w:val="00B2054A"/>
    <w:rsid w:val="00B81165"/>
    <w:rsid w:val="00B877C2"/>
    <w:rsid w:val="00BB627B"/>
    <w:rsid w:val="00BC3BE7"/>
    <w:rsid w:val="00C444CA"/>
    <w:rsid w:val="00C56B3F"/>
    <w:rsid w:val="00C60DD2"/>
    <w:rsid w:val="00C709D0"/>
    <w:rsid w:val="00C76A55"/>
    <w:rsid w:val="00C84814"/>
    <w:rsid w:val="00CA62FA"/>
    <w:rsid w:val="00CA634C"/>
    <w:rsid w:val="00CB54FD"/>
    <w:rsid w:val="00CC21CA"/>
    <w:rsid w:val="00CC36E9"/>
    <w:rsid w:val="00CC48F7"/>
    <w:rsid w:val="00D2253C"/>
    <w:rsid w:val="00D65963"/>
    <w:rsid w:val="00D840A8"/>
    <w:rsid w:val="00D87987"/>
    <w:rsid w:val="00DB41F3"/>
    <w:rsid w:val="00DE07A9"/>
    <w:rsid w:val="00E24999"/>
    <w:rsid w:val="00E37897"/>
    <w:rsid w:val="00EC2447"/>
    <w:rsid w:val="00F701AF"/>
    <w:rsid w:val="00FA0EB5"/>
    <w:rsid w:val="00FA1FFD"/>
    <w:rsid w:val="00FA645E"/>
    <w:rsid w:val="00FA6D2B"/>
    <w:rsid w:val="00FB4D4A"/>
    <w:rsid w:val="00FF07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43F8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03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E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E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E7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03E7D"/>
    <w:rPr>
      <w:b/>
      <w:bCs/>
    </w:rPr>
  </w:style>
  <w:style w:type="paragraph" w:customStyle="1" w:styleId="MediumList2-Accent21">
    <w:name w:val="Medium List 2 - Accent 21"/>
    <w:hidden/>
    <w:uiPriority w:val="99"/>
    <w:semiHidden/>
    <w:rsid w:val="00003E7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03E7D"/>
    <w:rPr>
      <w:rFonts w:ascii="Tahoma" w:hAnsi="Tahoma" w:cs="Tahoma"/>
      <w:sz w:val="16"/>
      <w:szCs w:val="16"/>
    </w:rPr>
  </w:style>
  <w:style w:type="character" w:styleId="Hyperlink">
    <w:name w:val="Hyperlink"/>
    <w:rsid w:val="00854588"/>
    <w:rPr>
      <w:color w:val="0000FF"/>
      <w:u w:val="single"/>
    </w:rPr>
  </w:style>
  <w:style w:type="paragraph" w:styleId="Header">
    <w:name w:val="header"/>
    <w:basedOn w:val="Normal"/>
    <w:link w:val="HeaderChar"/>
    <w:rsid w:val="0085458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854588"/>
    <w:rPr>
      <w:sz w:val="22"/>
      <w:szCs w:val="22"/>
    </w:rPr>
  </w:style>
  <w:style w:type="paragraph" w:styleId="Footer">
    <w:name w:val="footer"/>
    <w:basedOn w:val="Normal"/>
    <w:link w:val="FooterChar"/>
    <w:uiPriority w:val="99"/>
    <w:rsid w:val="0085458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54588"/>
    <w:rPr>
      <w:sz w:val="22"/>
      <w:szCs w:val="22"/>
    </w:rPr>
  </w:style>
  <w:style w:type="paragraph" w:customStyle="1" w:styleId="ColorfulShading-Accent11">
    <w:name w:val="Colorful Shading - Accent 11"/>
    <w:hidden/>
    <w:rsid w:val="00F969E0"/>
    <w:rPr>
      <w:sz w:val="22"/>
      <w:szCs w:val="22"/>
    </w:rPr>
  </w:style>
  <w:style w:type="table" w:styleId="TableGrid">
    <w:name w:val="Table Grid"/>
    <w:basedOn w:val="TableNormal"/>
    <w:rsid w:val="00E122C5"/>
    <w:rPr>
      <w:rFonts w:ascii="Times New Roman" w:eastAsia="SimSu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rprtbody">
    <w:name w:val="rprtbody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src">
    <w:name w:val="src"/>
    <w:basedOn w:val="DefaultParagraphFont"/>
    <w:rsid w:val="00043ADC"/>
  </w:style>
  <w:style w:type="character" w:customStyle="1" w:styleId="jrnl">
    <w:name w:val="jrnl"/>
    <w:basedOn w:val="DefaultParagraphFont"/>
    <w:rsid w:val="00043ADC"/>
  </w:style>
  <w:style w:type="paragraph" w:customStyle="1" w:styleId="authlist">
    <w:name w:val="auth_list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aux">
    <w:name w:val="aux"/>
    <w:basedOn w:val="Normal"/>
    <w:rsid w:val="008B230D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styleId="NormalWeb">
    <w:name w:val="Normal (Web)"/>
    <w:basedOn w:val="Normal"/>
    <w:rsid w:val="00E24999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43F8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03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E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E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E7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03E7D"/>
    <w:rPr>
      <w:b/>
      <w:bCs/>
    </w:rPr>
  </w:style>
  <w:style w:type="paragraph" w:customStyle="1" w:styleId="MediumList2-Accent21">
    <w:name w:val="Medium List 2 - Accent 21"/>
    <w:hidden/>
    <w:uiPriority w:val="99"/>
    <w:semiHidden/>
    <w:rsid w:val="00003E7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03E7D"/>
    <w:rPr>
      <w:rFonts w:ascii="Tahoma" w:hAnsi="Tahoma" w:cs="Tahoma"/>
      <w:sz w:val="16"/>
      <w:szCs w:val="16"/>
    </w:rPr>
  </w:style>
  <w:style w:type="character" w:styleId="Hyperlink">
    <w:name w:val="Hyperlink"/>
    <w:rsid w:val="00854588"/>
    <w:rPr>
      <w:color w:val="0000FF"/>
      <w:u w:val="single"/>
    </w:rPr>
  </w:style>
  <w:style w:type="paragraph" w:styleId="Header">
    <w:name w:val="header"/>
    <w:basedOn w:val="Normal"/>
    <w:link w:val="HeaderChar"/>
    <w:rsid w:val="0085458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854588"/>
    <w:rPr>
      <w:sz w:val="22"/>
      <w:szCs w:val="22"/>
    </w:rPr>
  </w:style>
  <w:style w:type="paragraph" w:styleId="Footer">
    <w:name w:val="footer"/>
    <w:basedOn w:val="Normal"/>
    <w:link w:val="FooterChar"/>
    <w:uiPriority w:val="99"/>
    <w:rsid w:val="0085458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54588"/>
    <w:rPr>
      <w:sz w:val="22"/>
      <w:szCs w:val="22"/>
    </w:rPr>
  </w:style>
  <w:style w:type="paragraph" w:customStyle="1" w:styleId="ColorfulShading-Accent11">
    <w:name w:val="Colorful Shading - Accent 11"/>
    <w:hidden/>
    <w:rsid w:val="00F969E0"/>
    <w:rPr>
      <w:sz w:val="22"/>
      <w:szCs w:val="22"/>
    </w:rPr>
  </w:style>
  <w:style w:type="table" w:styleId="TableGrid">
    <w:name w:val="Table Grid"/>
    <w:basedOn w:val="TableNormal"/>
    <w:rsid w:val="00E122C5"/>
    <w:rPr>
      <w:rFonts w:ascii="Times New Roman" w:eastAsia="SimSu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rprtbody">
    <w:name w:val="rprtbody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src">
    <w:name w:val="src"/>
    <w:basedOn w:val="DefaultParagraphFont"/>
    <w:rsid w:val="00043ADC"/>
  </w:style>
  <w:style w:type="character" w:customStyle="1" w:styleId="jrnl">
    <w:name w:val="jrnl"/>
    <w:basedOn w:val="DefaultParagraphFont"/>
    <w:rsid w:val="00043ADC"/>
  </w:style>
  <w:style w:type="paragraph" w:customStyle="1" w:styleId="authlist">
    <w:name w:val="auth_list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aux">
    <w:name w:val="aux"/>
    <w:basedOn w:val="Normal"/>
    <w:rsid w:val="008B230D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styleId="NormalWeb">
    <w:name w:val="Normal (Web)"/>
    <w:basedOn w:val="Normal"/>
    <w:rsid w:val="00E24999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3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C2879E-93BA-479B-9C84-CA807AC42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Vanderbilt University Medical Center</Company>
  <LinksUpToDate>false</LinksUpToDate>
  <CharactersWithSpaces>1725</CharactersWithSpaces>
  <SharedDoc>false</SharedDoc>
  <HLinks>
    <vt:vector size="12" baseType="variant">
      <vt:variant>
        <vt:i4>5767243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15191932?itool=EntrezSystem2.PEntrez.Pubmed.Pubmed_ResultsPanel.Pubmed_RVDocSum&amp;ordinalpos=77</vt:lpwstr>
      </vt:variant>
      <vt:variant>
        <vt:lpwstr/>
      </vt:variant>
      <vt:variant>
        <vt:i4>570170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1556298?itool=EntrezSystem2.PEntrez.Pubmed.Pubmed_ResultsPanel.Pubmed_RVDocSum&amp;ordinalpos=117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bentlebs</dc:creator>
  <cp:lastModifiedBy>Paolo Boffetta</cp:lastModifiedBy>
  <cp:revision>3</cp:revision>
  <cp:lastPrinted>2010-11-29T22:02:00Z</cp:lastPrinted>
  <dcterms:created xsi:type="dcterms:W3CDTF">2011-05-31T21:52:00Z</dcterms:created>
  <dcterms:modified xsi:type="dcterms:W3CDTF">2011-05-31T21:53:00Z</dcterms:modified>
</cp:coreProperties>
</file>